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GB"/>
        </w:rPr>
        <w:t>Supplemental Table S5.</w:t>
      </w:r>
      <w:r>
        <w:rPr>
          <w:lang w:val="en-GB"/>
        </w:rPr>
        <w:t xml:space="preserve"> Chaperone and stress functions in the HU regulon. </w:t>
      </w:r>
    </w:p>
    <w:tbl>
      <w:tblPr>
        <w:tblW w:w="920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830"/>
        <w:gridCol w:w="1440"/>
        <w:gridCol w:w="5622"/>
        <w:gridCol w:w="692"/>
      </w:tblGrid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lattn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uster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na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Hsp70, DNA biosynthesis, autoregulated heat shock protein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a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 with DnaK, 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b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urved DNA-binding protein, DnaJ homologue that functions as a co-chaperone of DnaK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r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lybdenum-cofactor-assembly chaperone subunit (delta subunit) of nitrate reductase 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r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for NarGH, molybdenum inserti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ch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31 molecular chapero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5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disaggregation chaperon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yp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7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drogenase 3 chaperone-type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b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fers resistance to various stresses, chaperone homolo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riplasmic chaperone of acid-denatured protein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ld-inducible RNA chaperone and anti-terminato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chapero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chapero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l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at shock protein hslVU, ATPase subunit, homologous to chaperone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o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mopB)Cpn10 chaperonin GroES, small subunit of GroES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mobpA)Cpn60 chaperonin GroEL, large subunit of GroES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im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iplasmic chaperone, required for type 1 fimbria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p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old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log of Salmonella cold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gZ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old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d shock gene function unknow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old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d shock protein 7.4 transcriptional activator of hn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DNA 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gZ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e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d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ology with gluconate perme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-Serine deami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eine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heat-inducible protein of HSP20 family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heat-inducible protein of HSP20 family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a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yptopha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b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sulfate 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t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talase hydrogen peroxidase I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i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induced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a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 Hsp70, DNA biosynthesis, autoregulated heat shock protein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a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perone with DnaK, 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pQ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9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, DNA-binding, hemimethylate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ch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yedU,yzzC) Aminopeptidase and molecular chaperone Hsp31, heat-inducibl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5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l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hslVU, ATPase subunit, homologous to chaperon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lV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protein hslVU, proteasome-related peptidase subuni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s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sine tRNA synthetase, inducible, 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at shock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oEL, chaperone Hsp60, peptide-dependent ATPase, heat shock prote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e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4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ose phosphotransferase system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e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d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omology with gluconate perme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-Serine deami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eine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sulfate 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heat-inducible protein of HSP20 family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bp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aperone heat-inducible protein of HSP20 family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a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7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gulatory leader peptide for tna oper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na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yptopha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b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sulfate 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tf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i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duced in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oxyR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e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ITre, translocation system, Tre-specific PTS enzyme II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yr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partate transcarbamylase, catalytic subuni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a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SP-70-type molecular chaperon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a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4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glutami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5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sochorismate synthet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t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trate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DNA-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fl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9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yruvate formate lyase I  induced anaerobically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rb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ffects association between Trp repressor and operators in stationary p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gZ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ha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ha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dihydroxyacetone ki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h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etaldehyde-coenzyme A dehydroge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mate decarboxyl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opropane fatty acid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t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talase hydroperoxidase III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TS family, mannose-specific enzyme IIA componen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nose PTS, EIIC componen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ts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ehalose phosphate phosphat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la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eine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a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6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rl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7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TS family, glucitol/sorbitol-specific enzyme IIB componen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iW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qj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 starvation and stationary phase-inducible  outer membrane lipo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riplasmic, unknown function, has sigma S-dependent promote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riplasmic, unknown function, has sigma S-dependent promote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transcriptional regulator (AraC/XylS family)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mate decarboxyl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ia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transcriptional regulato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ld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-Lactate perme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ld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gulatory gene for lld opero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mber of soxRS regulon  superoxide dismutase, M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e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ate synthase A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s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syl tRNA synthetase, inducibl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m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eriplasmic, sigma S-dependent protein (stationary phase)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o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aSal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oxyribouratase, phosphopentomut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xyR Regulo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DNA 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f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xyR Regulo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 unknow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t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xyR Regulo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talase hydrogen peroxidase I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r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ate reductase alpha subuni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eroxide dismutase, Cu, Z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eroxide dismutase, F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ra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racil concentration dependence of pyr mutants  Ura ABC transporter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j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NADP-binding dehydroge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d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ative transcriptional regulator (AraC/XylS family)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yr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spartate transcarbamylase, catalytic subuni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j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down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o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chrome o oxidase subunit IV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t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trate synth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dh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ccinate dehydrogenase iron-sulfur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c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ccinyl-coenzyme A synthetase alpha subuni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DNA-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steine synthase A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s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7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lfate adenylyltransfer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a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yptophan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9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eroxide dismutase, M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tose-binding protein, periplasmic transport and chemotaxi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l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tose transport complex, ATP-binding subunit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m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tose high-affinity uptak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d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sine decarboxyl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tf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unction unknow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o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raquat up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oxyribouratase, phosphopentomutase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DNA-binding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sm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smotically and stress inducible lipo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velope stress induced periplasmic protein, induced by zinc and envelope stres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b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fers resistance to various stresses, chaperone homolog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e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ress response protein acid-resistance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b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dicted stress response protein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x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4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5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iplasmic protein combats stress 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0T09:12:00Z</dcterms:created>
  <dc:creator>a</dc:creator>
  <dc:description/>
  <cp:keywords/>
  <dc:language>en-US</dc:language>
  <cp:lastModifiedBy>a</cp:lastModifiedBy>
  <dcterms:modified xsi:type="dcterms:W3CDTF">2008-10-27T14:13:00Z</dcterms:modified>
  <cp:revision>18</cp:revision>
  <dc:subject/>
  <dc:title>dnaK</dc:title>
</cp:coreProperties>
</file>